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15B78" w14:textId="78075C18" w:rsidR="0061010C" w:rsidRDefault="0061010C" w:rsidP="0061010C">
      <w:pPr>
        <w:pStyle w:val="Heading3"/>
      </w:pPr>
      <w:r w:rsidRPr="00295E6A">
        <w:t xml:space="preserve">The Effects of One Egg per Day on Iron and Anemia Status among Young Malawian Children: A </w:t>
      </w:r>
      <w:r w:rsidR="00FA397E">
        <w:t xml:space="preserve">Secondary Analysis of a </w:t>
      </w:r>
      <w:r w:rsidRPr="00295E6A">
        <w:t>Randomized Controlled Trial</w:t>
      </w:r>
    </w:p>
    <w:p w14:paraId="69CF1549" w14:textId="77777777" w:rsidR="0061010C" w:rsidRPr="00295E6A" w:rsidRDefault="0061010C" w:rsidP="0061010C">
      <w:pPr>
        <w:suppressLineNumbers/>
        <w:spacing w:before="160"/>
        <w:rPr>
          <w:i/>
          <w:iCs/>
          <w:vertAlign w:val="superscript"/>
        </w:rPr>
      </w:pPr>
      <w:r w:rsidRPr="00295E6A">
        <w:rPr>
          <w:i/>
          <w:iCs/>
        </w:rPr>
        <w:t>E. Rochelle Werner</w:t>
      </w:r>
      <w:r w:rsidRPr="00295E6A">
        <w:rPr>
          <w:i/>
          <w:iCs/>
          <w:vertAlign w:val="superscript"/>
        </w:rPr>
        <w:t>1</w:t>
      </w:r>
      <w:r w:rsidRPr="00295E6A">
        <w:rPr>
          <w:i/>
          <w:iCs/>
        </w:rPr>
        <w:t>, Charles D. Arnold</w:t>
      </w:r>
      <w:r w:rsidRPr="00295E6A">
        <w:rPr>
          <w:i/>
          <w:iCs/>
          <w:vertAlign w:val="superscript"/>
        </w:rPr>
        <w:t>1</w:t>
      </w:r>
      <w:r w:rsidRPr="00295E6A">
        <w:rPr>
          <w:i/>
          <w:iCs/>
        </w:rPr>
        <w:t>, Bess L. Caswell</w:t>
      </w:r>
      <w:r w:rsidRPr="00295E6A">
        <w:rPr>
          <w:i/>
          <w:iCs/>
          <w:vertAlign w:val="superscript"/>
        </w:rPr>
        <w:t>1,2</w:t>
      </w:r>
      <w:r w:rsidRPr="00295E6A">
        <w:rPr>
          <w:i/>
          <w:iCs/>
        </w:rPr>
        <w:t>, Lora L. Iannotti</w:t>
      </w:r>
      <w:r w:rsidRPr="00295E6A">
        <w:rPr>
          <w:i/>
          <w:iCs/>
          <w:vertAlign w:val="superscript"/>
        </w:rPr>
        <w:t>3</w:t>
      </w:r>
      <w:r w:rsidRPr="00295E6A">
        <w:rPr>
          <w:i/>
          <w:iCs/>
        </w:rPr>
        <w:t>, Chessa K. Lutter</w:t>
      </w:r>
      <w:r w:rsidRPr="00295E6A">
        <w:rPr>
          <w:i/>
          <w:iCs/>
          <w:vertAlign w:val="superscript"/>
        </w:rPr>
        <w:t>4</w:t>
      </w:r>
      <w:r w:rsidRPr="00295E6A">
        <w:rPr>
          <w:i/>
          <w:iCs/>
        </w:rPr>
        <w:t>, Kenneth M. Maleta</w:t>
      </w:r>
      <w:r w:rsidRPr="00295E6A">
        <w:rPr>
          <w:i/>
          <w:iCs/>
          <w:vertAlign w:val="superscript"/>
        </w:rPr>
        <w:t>5</w:t>
      </w:r>
      <w:r w:rsidRPr="00295E6A">
        <w:rPr>
          <w:i/>
          <w:iCs/>
        </w:rPr>
        <w:t>, Christine P. Stewart</w:t>
      </w:r>
      <w:r w:rsidRPr="00295E6A">
        <w:rPr>
          <w:i/>
          <w:iCs/>
          <w:vertAlign w:val="superscript"/>
        </w:rPr>
        <w:t>1</w:t>
      </w:r>
    </w:p>
    <w:p w14:paraId="487073C0" w14:textId="77777777" w:rsidR="0061010C" w:rsidRDefault="0061010C" w:rsidP="0061010C">
      <w:pPr>
        <w:suppressLineNumbers/>
        <w:spacing w:after="120"/>
      </w:pPr>
      <w:r>
        <w:rPr>
          <w:vertAlign w:val="superscript"/>
        </w:rPr>
        <w:t>1</w:t>
      </w:r>
      <w:r w:rsidRPr="003B26F0">
        <w:t>Institute for Global Nutrition, University of California, Davis, Davis, CA</w:t>
      </w:r>
      <w:r>
        <w:t>, USA</w:t>
      </w:r>
    </w:p>
    <w:p w14:paraId="1D156B9D" w14:textId="77777777" w:rsidR="0061010C" w:rsidRPr="003B26F0" w:rsidRDefault="0061010C" w:rsidP="0061010C">
      <w:pPr>
        <w:suppressLineNumbers/>
        <w:spacing w:after="120"/>
      </w:pPr>
      <w:r w:rsidRPr="00221C57">
        <w:rPr>
          <w:vertAlign w:val="superscript"/>
        </w:rPr>
        <w:t>2</w:t>
      </w:r>
      <w:r>
        <w:t>Western Human Nutrition Research Center, U.S. Department of Agriculture, Davis, CA, USA</w:t>
      </w:r>
    </w:p>
    <w:p w14:paraId="59CE17DC" w14:textId="77777777" w:rsidR="0061010C" w:rsidRPr="00063534" w:rsidRDefault="0061010C" w:rsidP="0061010C">
      <w:pPr>
        <w:suppressLineNumbers/>
        <w:spacing w:after="120"/>
      </w:pPr>
      <w:r>
        <w:rPr>
          <w:vertAlign w:val="superscript"/>
        </w:rPr>
        <w:t>3</w:t>
      </w:r>
      <w:r w:rsidRPr="003B26F0">
        <w:rPr>
          <w:rFonts w:ascii="Calibri" w:hAnsi="Calibri" w:cs="Calibri"/>
        </w:rPr>
        <w:t xml:space="preserve">E3 Nutrition Lab, </w:t>
      </w:r>
      <w:r w:rsidRPr="00DB6021">
        <w:rPr>
          <w:rFonts w:ascii="Calibri" w:hAnsi="Calibri" w:cs="Calibri"/>
        </w:rPr>
        <w:t>Washington University in St. Louis</w:t>
      </w:r>
      <w:r w:rsidRPr="00B33DFC">
        <w:rPr>
          <w:rFonts w:ascii="Calibri" w:hAnsi="Calibri" w:cs="Calibri"/>
        </w:rPr>
        <w:t xml:space="preserve">, </w:t>
      </w:r>
      <w:r w:rsidRPr="00063534">
        <w:rPr>
          <w:rFonts w:ascii="Calibri" w:hAnsi="Calibri" w:cs="Calibri"/>
        </w:rPr>
        <w:t>St. Louis, MO</w:t>
      </w:r>
      <w:r>
        <w:rPr>
          <w:rFonts w:ascii="Calibri" w:hAnsi="Calibri" w:cs="Calibri"/>
        </w:rPr>
        <w:t>, USA</w:t>
      </w:r>
    </w:p>
    <w:p w14:paraId="52764B1B" w14:textId="77777777" w:rsidR="0061010C" w:rsidRPr="00063534" w:rsidRDefault="0061010C" w:rsidP="0061010C">
      <w:pPr>
        <w:suppressLineNumbers/>
        <w:spacing w:after="120"/>
      </w:pPr>
      <w:r>
        <w:rPr>
          <w:vertAlign w:val="superscript"/>
        </w:rPr>
        <w:t>4</w:t>
      </w:r>
      <w:r w:rsidRPr="00063534">
        <w:t>RTI International, Washington, DC</w:t>
      </w:r>
      <w:r>
        <w:t>, USA</w:t>
      </w:r>
    </w:p>
    <w:p w14:paraId="1F2C3223" w14:textId="77777777" w:rsidR="0061010C" w:rsidRDefault="0061010C" w:rsidP="0061010C">
      <w:pPr>
        <w:suppressLineNumbers/>
        <w:spacing w:after="120"/>
      </w:pPr>
      <w:r>
        <w:rPr>
          <w:vertAlign w:val="superscript"/>
        </w:rPr>
        <w:t>5</w:t>
      </w:r>
      <w:r w:rsidRPr="00063534">
        <w:t xml:space="preserve">School of </w:t>
      </w:r>
      <w:r>
        <w:t xml:space="preserve">Global and </w:t>
      </w:r>
      <w:r w:rsidRPr="00063534">
        <w:t xml:space="preserve">Public Health, </w:t>
      </w:r>
      <w:r>
        <w:rPr>
          <w:rFonts w:ascii="Calibri" w:hAnsi="Calibri" w:cs="Calibri"/>
          <w:color w:val="222222"/>
          <w:shd w:val="clear" w:color="auto" w:fill="FFFFFF"/>
        </w:rPr>
        <w:t>Kamuzu University of Health Sciences</w:t>
      </w:r>
      <w:r w:rsidRPr="00063534">
        <w:t>, Blantyre</w:t>
      </w:r>
      <w:r>
        <w:t>,</w:t>
      </w:r>
      <w:r w:rsidRPr="00063534">
        <w:t xml:space="preserve"> Malawi</w:t>
      </w:r>
    </w:p>
    <w:p w14:paraId="7D8C2EB2" w14:textId="77777777" w:rsidR="0061010C" w:rsidRPr="00295E6A" w:rsidRDefault="0061010C" w:rsidP="0061010C">
      <w:pPr>
        <w:pStyle w:val="NoSpacing"/>
        <w:rPr>
          <w:i/>
          <w:iCs/>
        </w:rPr>
      </w:pPr>
    </w:p>
    <w:p w14:paraId="05E85588" w14:textId="77777777" w:rsidR="0061010C" w:rsidRDefault="0061010C" w:rsidP="0061010C">
      <w:pPr>
        <w:pStyle w:val="Subtitle"/>
      </w:pPr>
      <w:r>
        <w:t>Online Supplementary Material</w:t>
      </w:r>
    </w:p>
    <w:p w14:paraId="3D26076A" w14:textId="77777777" w:rsidR="0061010C" w:rsidRDefault="0061010C" w:rsidP="0061010C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br w:type="page"/>
      </w:r>
    </w:p>
    <w:p w14:paraId="76F75282" w14:textId="1B9F78C0" w:rsidR="0061010C" w:rsidRDefault="0061010C" w:rsidP="0061010C">
      <w:pPr>
        <w:pStyle w:val="Heading3"/>
      </w:pPr>
      <w:r>
        <w:lastRenderedPageBreak/>
        <w:t>Supplementary Table 1: Characteristics of participants missing iron indices at 6mo follow-up of the Mazira Project, Malawi, 2018-2019</w:t>
      </w:r>
    </w:p>
    <w:tbl>
      <w:tblPr>
        <w:tblW w:w="9494" w:type="dxa"/>
        <w:tblLook w:val="04A0" w:firstRow="1" w:lastRow="0" w:firstColumn="1" w:lastColumn="0" w:noHBand="0" w:noVBand="1"/>
      </w:tblPr>
      <w:tblGrid>
        <w:gridCol w:w="3839"/>
        <w:gridCol w:w="446"/>
        <w:gridCol w:w="1500"/>
        <w:gridCol w:w="241"/>
        <w:gridCol w:w="559"/>
        <w:gridCol w:w="1757"/>
        <w:gridCol w:w="1152"/>
      </w:tblGrid>
      <w:tr w:rsidR="0061010C" w:rsidRPr="005E64CA" w14:paraId="376FD241" w14:textId="77777777" w:rsidTr="00586FF1">
        <w:trPr>
          <w:trHeight w:val="278"/>
        </w:trPr>
        <w:tc>
          <w:tcPr>
            <w:tcW w:w="3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3FBD" w14:textId="77777777" w:rsidR="0061010C" w:rsidRPr="005E64CA" w:rsidRDefault="0061010C" w:rsidP="003707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AE88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5E64CA">
              <w:rPr>
                <w:rFonts w:ascii="Calibri" w:eastAsia="Times New Roman" w:hAnsi="Calibri" w:cs="Calibri"/>
                <w:color w:val="000000"/>
              </w:rPr>
              <w:t>issing (n=85)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7B66C" w14:textId="77777777" w:rsidR="0061010C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216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E64CA">
              <w:rPr>
                <w:rFonts w:ascii="Calibri" w:eastAsia="Times New Roman" w:hAnsi="Calibri" w:cs="Calibri"/>
                <w:color w:val="000000"/>
              </w:rPr>
              <w:t>omplete (n=575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5F67" w14:textId="77777777" w:rsidR="0061010C" w:rsidRPr="005E64CA" w:rsidRDefault="0061010C" w:rsidP="00370737">
            <w:pPr>
              <w:spacing w:after="0" w:line="240" w:lineRule="auto"/>
              <w:ind w:right="-437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010C" w:rsidRPr="005E64CA" w14:paraId="3DABC543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C74D" w14:textId="77777777" w:rsidR="0061010C" w:rsidRPr="005E64CA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E64CA">
              <w:rPr>
                <w:rFonts w:ascii="Calibri" w:eastAsia="Times New Roman" w:hAnsi="Calibri" w:cs="Calibri"/>
                <w:color w:val="000000"/>
              </w:rPr>
              <w:t>haracteristic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BDF3" w14:textId="3358DDA0" w:rsidR="0061010C" w:rsidRPr="00DA0AD4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n</w:t>
            </w:r>
            <w:r w:rsidR="00DA0AD4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ED91C" w14:textId="77777777" w:rsidR="0061010C" w:rsidRPr="005E64CA" w:rsidRDefault="0061010C" w:rsidP="00370737">
            <w:pPr>
              <w:spacing w:after="0" w:line="240" w:lineRule="auto"/>
              <w:ind w:left="-101" w:right="-127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5E64CA">
              <w:rPr>
                <w:rFonts w:ascii="Calibri" w:eastAsia="Times New Roman" w:hAnsi="Calibri" w:cs="Calibri"/>
                <w:color w:val="000000"/>
              </w:rPr>
              <w:t>or</w:t>
            </w:r>
            <w:proofErr w:type="gramEnd"/>
            <w:r w:rsidRPr="005E64CA">
              <w:rPr>
                <w:rFonts w:ascii="Calibri" w:eastAsia="Times New Roman" w:hAnsi="Calibri" w:cs="Calibri"/>
                <w:color w:val="000000"/>
              </w:rPr>
              <w:t xml:space="preserve"> mean ± SD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BEC1A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6EA0" w14:textId="04D69367" w:rsidR="0061010C" w:rsidRPr="00DA0AD4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n</w:t>
            </w:r>
            <w:r w:rsidR="00DA0AD4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A70D" w14:textId="77777777" w:rsidR="0061010C" w:rsidRPr="005E64CA" w:rsidRDefault="0061010C" w:rsidP="00370737">
            <w:pPr>
              <w:spacing w:after="0" w:line="240" w:lineRule="auto"/>
              <w:ind w:left="-99" w:right="-10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5E64CA">
              <w:rPr>
                <w:rFonts w:ascii="Calibri" w:eastAsia="Times New Roman" w:hAnsi="Calibri" w:cs="Calibri"/>
                <w:color w:val="000000"/>
              </w:rPr>
              <w:t>or</w:t>
            </w:r>
            <w:proofErr w:type="gramEnd"/>
            <w:r w:rsidRPr="005E64CA">
              <w:rPr>
                <w:rFonts w:ascii="Calibri" w:eastAsia="Times New Roman" w:hAnsi="Calibri" w:cs="Calibri"/>
                <w:color w:val="000000"/>
              </w:rPr>
              <w:t xml:space="preserve"> mean ± S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56A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61010C" w:rsidRPr="005E64CA" w14:paraId="7D045C3C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6316" w14:textId="77777777" w:rsidR="0061010C" w:rsidRPr="005E64CA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Maternal a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5E64CA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069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2F76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25.2 ± 7.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BABAE9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43D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CA6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26.1 ± 6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6F3D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61010C" w:rsidRPr="005E64CA" w14:paraId="21885B1A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6B46" w14:textId="77777777" w:rsidR="0061010C" w:rsidRPr="005E64CA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Maternal education (% completed primary or greater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317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CF0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FAFA10B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25F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886B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24DE" w14:textId="77777777" w:rsidR="0061010C" w:rsidRPr="00EF45FC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5FC">
              <w:rPr>
                <w:rFonts w:ascii="Calibri" w:eastAsia="Times New Roman" w:hAnsi="Calibri" w:cs="Calibri"/>
                <w:b/>
                <w:bCs/>
                <w:color w:val="000000"/>
              </w:rPr>
              <w:t>0.046</w:t>
            </w:r>
          </w:p>
        </w:tc>
      </w:tr>
      <w:tr w:rsidR="0061010C" w:rsidRPr="005E64CA" w14:paraId="7F7F3061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B111" w14:textId="77777777" w:rsidR="0061010C" w:rsidRPr="005E64CA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Maternal literacy (% can read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8AA1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17D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ECA1BF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FD6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9D1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C123" w14:textId="77777777" w:rsidR="0061010C" w:rsidRPr="00EF45FC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5FC">
              <w:rPr>
                <w:rFonts w:ascii="Calibri" w:eastAsia="Times New Roman" w:hAnsi="Calibri" w:cs="Calibri"/>
                <w:b/>
                <w:bCs/>
                <w:color w:val="000000"/>
              </w:rPr>
              <w:t>0.099</w:t>
            </w:r>
          </w:p>
        </w:tc>
      </w:tr>
      <w:tr w:rsidR="0061010C" w:rsidRPr="005E64CA" w14:paraId="2CA412D6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032E" w14:textId="77777777" w:rsidR="0061010C" w:rsidRPr="005E64CA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Maternal trib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E4F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7941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367870E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192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AFD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0B4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010C" w:rsidRPr="005E64CA" w14:paraId="5C946746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5B22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Chewa or other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47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C7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6DF57EF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471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F9F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9D4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</w:tr>
      <w:tr w:rsidR="0061010C" w:rsidRPr="005E64CA" w14:paraId="53F615D6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CCA5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Yao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C0CB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DFF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FEE1E16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088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41BE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E4E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010C" w:rsidRPr="005E64CA" w14:paraId="38FEE58C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A65C" w14:textId="77777777" w:rsidR="0061010C" w:rsidRPr="005E64CA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Maternal occupation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D54F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394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ACF2856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4E26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D8A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5822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010C" w:rsidRPr="005E64CA" w14:paraId="4F819DA5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F37E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5E64CA">
              <w:rPr>
                <w:rFonts w:ascii="Calibri" w:eastAsia="Times New Roman" w:hAnsi="Calibri" w:cs="Calibri"/>
                <w:color w:val="000000"/>
              </w:rPr>
              <w:t>arming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F52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A9FD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4570ED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8C2B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2D7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A144" w14:textId="77777777" w:rsidR="0061010C" w:rsidRPr="00EF45FC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5FC">
              <w:rPr>
                <w:rFonts w:ascii="Calibri" w:eastAsia="Times New Roman" w:hAnsi="Calibri" w:cs="Calibri"/>
                <w:b/>
                <w:bCs/>
                <w:color w:val="000000"/>
              </w:rPr>
              <w:t>0.0128</w:t>
            </w:r>
          </w:p>
        </w:tc>
      </w:tr>
      <w:tr w:rsidR="0061010C" w:rsidRPr="005E64CA" w14:paraId="566332CA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AB2B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5E64CA">
              <w:rPr>
                <w:rFonts w:ascii="Calibri" w:eastAsia="Times New Roman" w:hAnsi="Calibri" w:cs="Calibri"/>
                <w:color w:val="000000"/>
              </w:rPr>
              <w:t>ervic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5D7F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B8E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F6DB271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4CD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283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1D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F59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010C" w:rsidRPr="005E64CA" w14:paraId="6D6B5301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4B2C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Pr="005E64CA">
              <w:rPr>
                <w:rFonts w:ascii="Calibri" w:eastAsia="Times New Roman" w:hAnsi="Calibri" w:cs="Calibri"/>
                <w:color w:val="000000"/>
              </w:rPr>
              <w:t>ousewif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9E04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E0CA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C3E56FB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E4D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71F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8ED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010C" w:rsidRPr="005E64CA" w14:paraId="2FCAF86C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3956" w14:textId="77777777" w:rsidR="0061010C" w:rsidRPr="005E64CA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Paternal occupation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6856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B21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FE0DA9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23BA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66BE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6E81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010C" w:rsidRPr="005E64CA" w14:paraId="33E2371D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0B7F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5E64CA">
              <w:rPr>
                <w:rFonts w:ascii="Calibri" w:eastAsia="Times New Roman" w:hAnsi="Calibri" w:cs="Calibri"/>
                <w:color w:val="000000"/>
              </w:rPr>
              <w:t>armi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r Fishing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CCD2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6B4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4207E9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A9F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428A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869E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</w:tr>
      <w:tr w:rsidR="0061010C" w:rsidRPr="005E64CA" w14:paraId="328128BC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139A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5E64CA">
              <w:rPr>
                <w:rFonts w:ascii="Calibri" w:eastAsia="Times New Roman" w:hAnsi="Calibri" w:cs="Calibri"/>
                <w:color w:val="000000"/>
              </w:rPr>
              <w:t>ervic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A09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C2DD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34258BA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932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8F1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417D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010C" w:rsidRPr="005E64CA" w14:paraId="4424A81D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8359" w14:textId="77777777" w:rsidR="0061010C" w:rsidRPr="005E64CA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Muslim religion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B902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6D1A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1D1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53B3D1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4922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9CF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235F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</w:tr>
      <w:tr w:rsidR="0061010C" w:rsidRPr="005E64CA" w14:paraId="2A8C7691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27A5" w14:textId="77777777" w:rsidR="0061010C" w:rsidRPr="005E64CA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Health center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B54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C0C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FCC77CB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6BE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6FD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16D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010C" w:rsidRPr="005E64CA" w14:paraId="40867F77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7150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Lungwena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05B2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4C4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60E94EF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728F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BAB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74AA" w14:textId="77777777" w:rsidR="0061010C" w:rsidRPr="00EF45FC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5FC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  <w:tr w:rsidR="0061010C" w:rsidRPr="005E64CA" w14:paraId="03B29AB5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CCAE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Malindi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D786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FEE2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7D2EE5B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F32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D2D8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4F22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010C" w:rsidRPr="005E64CA" w14:paraId="0ACDB3F1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C394" w14:textId="54BB9927" w:rsidR="0061010C" w:rsidRPr="00AD1465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Poor floor quality</w:t>
            </w:r>
            <w:r w:rsidR="00DA0AD4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FCF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DD9A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0D2494B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8EC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20B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B79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</w:tr>
      <w:tr w:rsidR="0061010C" w:rsidRPr="005E64CA" w14:paraId="427C9A22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D6FB" w14:textId="3BEF4C2D" w:rsidR="0061010C" w:rsidRPr="00AD1465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Poor roof quality</w:t>
            </w:r>
            <w:r w:rsidR="00DA0AD4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180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8AE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4FB88E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B64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6ECB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4EC4" w14:textId="77777777" w:rsidR="0061010C" w:rsidRPr="00EF45FC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5FC">
              <w:rPr>
                <w:rFonts w:ascii="Calibri" w:eastAsia="Times New Roman" w:hAnsi="Calibri" w:cs="Calibri"/>
                <w:b/>
                <w:bCs/>
                <w:color w:val="000000"/>
              </w:rPr>
              <w:t>0.049</w:t>
            </w:r>
          </w:p>
        </w:tc>
      </w:tr>
      <w:tr w:rsidR="0061010C" w:rsidRPr="005E64CA" w14:paraId="7C99DC6B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D787" w14:textId="664A4079" w:rsidR="0061010C" w:rsidRPr="00AD1465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Poor wall quality</w:t>
            </w:r>
            <w:r w:rsidR="00DA0AD4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335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FCD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1D1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96F064A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245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072F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46ED" w14:textId="77777777" w:rsidR="0061010C" w:rsidRPr="00EF45FC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5FC">
              <w:rPr>
                <w:rFonts w:ascii="Calibri" w:eastAsia="Times New Roman" w:hAnsi="Calibri" w:cs="Calibri"/>
                <w:b/>
                <w:bCs/>
                <w:color w:val="000000"/>
              </w:rPr>
              <w:t>0.084</w:t>
            </w:r>
          </w:p>
        </w:tc>
      </w:tr>
      <w:tr w:rsidR="0061010C" w:rsidRPr="005E64CA" w14:paraId="3B434ED5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EB7C" w14:textId="77777777" w:rsidR="0061010C" w:rsidRPr="005E64CA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Household asset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BC3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EDA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4BD2CE8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A92E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2EF1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965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010C" w:rsidRPr="005E64CA" w14:paraId="4AF05C14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1E11" w14:textId="499851E6" w:rsidR="0061010C" w:rsidRPr="00FF1788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OME</w:t>
            </w:r>
            <w:r w:rsidRPr="005E64CA">
              <w:rPr>
                <w:rFonts w:ascii="Calibri" w:eastAsia="Times New Roman" w:hAnsi="Calibri" w:cs="Calibri"/>
                <w:color w:val="000000"/>
              </w:rPr>
              <w:t xml:space="preserve"> inventory score</w:t>
            </w:r>
            <w:r w:rsidR="00DA0AD4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401B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FBB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24 ± 3.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8F16B66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0771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364A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24.2 ± 3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B696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</w:tr>
      <w:tr w:rsidR="0061010C" w:rsidRPr="005E64CA" w14:paraId="2963105C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3EF7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Pr="005E64CA">
              <w:rPr>
                <w:rFonts w:ascii="Calibri" w:eastAsia="Times New Roman" w:hAnsi="Calibri" w:cs="Calibri"/>
                <w:color w:val="000000"/>
              </w:rPr>
              <w:t>wn latrin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3916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D30B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9281381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12C8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511B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1D1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597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61010C" w:rsidRPr="005E64CA" w14:paraId="3484BA97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6300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Pr="005E64CA">
              <w:rPr>
                <w:rFonts w:ascii="Calibri" w:eastAsia="Times New Roman" w:hAnsi="Calibri" w:cs="Calibri"/>
                <w:color w:val="000000"/>
              </w:rPr>
              <w:t>wn cow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DF1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C13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B17D7E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CE5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275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D84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506</w:t>
            </w:r>
          </w:p>
        </w:tc>
      </w:tr>
      <w:tr w:rsidR="0061010C" w:rsidRPr="005E64CA" w14:paraId="2A48969F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FF6E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Pr="005E64CA">
              <w:rPr>
                <w:rFonts w:ascii="Calibri" w:eastAsia="Times New Roman" w:hAnsi="Calibri" w:cs="Calibri"/>
                <w:color w:val="000000"/>
              </w:rPr>
              <w:t>wn goat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113A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B7FD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DDE173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61B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B5B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0A4A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</w:tr>
      <w:tr w:rsidR="0061010C" w:rsidRPr="005E64CA" w14:paraId="1DAAD043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0E28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Pr="005E64CA">
              <w:rPr>
                <w:rFonts w:ascii="Calibri" w:eastAsia="Times New Roman" w:hAnsi="Calibri" w:cs="Calibri"/>
                <w:color w:val="000000"/>
              </w:rPr>
              <w:t>wn chicken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D772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EBC2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21D1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CE845E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3D6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B45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6D9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</w:tr>
      <w:tr w:rsidR="0061010C" w:rsidRPr="005E64CA" w14:paraId="048749D3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59CE" w14:textId="77777777" w:rsidR="0061010C" w:rsidRPr="005E64CA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Number of children under 5 y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07E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217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1.7 ± 0.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3032933" w14:textId="77777777" w:rsidR="0061010C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6851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964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1.7 ± 0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4476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845</w:t>
            </w:r>
          </w:p>
        </w:tc>
      </w:tr>
      <w:tr w:rsidR="0061010C" w:rsidRPr="005E64CA" w14:paraId="2C7EF218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C6F1" w14:textId="77777777" w:rsidR="0061010C" w:rsidRPr="005E64CA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Number of household member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FA9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7A6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.8 ± 3.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3D58B86" w14:textId="77777777" w:rsidR="0061010C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5FCF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50A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.9 ± 2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095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61010C" w:rsidRPr="005E64CA" w14:paraId="3B585584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46C2" w14:textId="738ACCA1" w:rsidR="0061010C" w:rsidRPr="00FA39D0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Moderate or severe food insecurity</w:t>
            </w:r>
            <w:r w:rsidR="00FE6505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3142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6DF8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E1E976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811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9B9F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D544" w14:textId="77777777" w:rsidR="0061010C" w:rsidRPr="00EF45FC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5FC">
              <w:rPr>
                <w:rFonts w:ascii="Calibri" w:eastAsia="Times New Roman" w:hAnsi="Calibri" w:cs="Calibri"/>
                <w:b/>
                <w:bCs/>
                <w:color w:val="000000"/>
              </w:rPr>
              <w:t>0.06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</w:tr>
      <w:tr w:rsidR="0061010C" w:rsidRPr="005E64CA" w14:paraId="1C53167C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6B31" w14:textId="77777777" w:rsidR="0061010C" w:rsidRPr="005E64CA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Child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002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D1B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8F1B1B1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C24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AB48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B74E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010C" w:rsidRPr="005E64CA" w14:paraId="06175907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6325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child a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5E64CA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62F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DC52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.5 ± 1.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672F9AD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B0D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D5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.4 ± 1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865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199</w:t>
            </w:r>
          </w:p>
        </w:tc>
      </w:tr>
      <w:tr w:rsidR="0061010C" w:rsidRPr="005E64CA" w14:paraId="26B93098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23DB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emale, </w:t>
            </w:r>
            <w:r w:rsidRPr="005E64CA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58E1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A52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67994D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0DD8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D61D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9AF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C452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61010C" w:rsidRPr="005E64CA" w14:paraId="12126C29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F08A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5E64CA">
              <w:rPr>
                <w:rFonts w:ascii="Calibri" w:eastAsia="Times New Roman" w:hAnsi="Calibri" w:cs="Calibri"/>
                <w:color w:val="000000"/>
              </w:rPr>
              <w:t>revalence of stunti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LAZ&lt;-2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B640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801A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F3050E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26F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163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F39B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</w:tr>
      <w:tr w:rsidR="0061010C" w:rsidRPr="005E64CA" w14:paraId="43390504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1544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5E64CA">
              <w:rPr>
                <w:rFonts w:ascii="Calibri" w:eastAsia="Times New Roman" w:hAnsi="Calibri" w:cs="Calibri"/>
                <w:color w:val="000000"/>
              </w:rPr>
              <w:t>revalence of underweigh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WAZ&lt;-2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D0A2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A52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2F49BE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41AF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B7D5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378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</w:tr>
      <w:tr w:rsidR="0061010C" w:rsidRPr="005E64CA" w14:paraId="714848DF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5586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5E64CA">
              <w:rPr>
                <w:rFonts w:ascii="Calibri" w:eastAsia="Times New Roman" w:hAnsi="Calibri" w:cs="Calibri"/>
                <w:color w:val="000000"/>
              </w:rPr>
              <w:t>revalence of wasti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WLZ&lt;-2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E52D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AD9E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37437B3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BBC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5EE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4719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61010C" w:rsidRPr="005E64CA" w14:paraId="7A67B1E4" w14:textId="77777777" w:rsidTr="00586FF1">
        <w:trPr>
          <w:trHeight w:val="278"/>
        </w:trPr>
        <w:tc>
          <w:tcPr>
            <w:tcW w:w="3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7517" w14:textId="77777777" w:rsidR="0061010C" w:rsidRPr="005E64CA" w:rsidRDefault="0061010C" w:rsidP="0037073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5E64CA">
              <w:rPr>
                <w:rFonts w:ascii="Calibri" w:eastAsia="Times New Roman" w:hAnsi="Calibri" w:cs="Calibri"/>
                <w:color w:val="000000"/>
              </w:rPr>
              <w:t>revalence of malaria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8EAB7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155F4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B6BE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8275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52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BA1C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274CD" w14:textId="77777777" w:rsidR="0061010C" w:rsidRPr="005E64CA" w:rsidRDefault="0061010C" w:rsidP="00370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4C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61010C" w:rsidRPr="005E64CA" w14:paraId="4E455287" w14:textId="77777777" w:rsidTr="00370737">
        <w:trPr>
          <w:trHeight w:val="1151"/>
        </w:trPr>
        <w:tc>
          <w:tcPr>
            <w:tcW w:w="9494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772062BF" w14:textId="55230BE2" w:rsidR="0061010C" w:rsidRPr="00DA0AD4" w:rsidRDefault="0061010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Z = length-for-age z-score; WAZ = weight-for-age z-score; WLZ = weight-for-length z-score</w:t>
            </w:r>
            <w:r w:rsidR="00DA0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="00DA0AD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="00DA0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umber of children with </w:t>
            </w:r>
            <w:r w:rsidR="002419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a</w:t>
            </w:r>
            <w:r w:rsidR="00C43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enrollment</w:t>
            </w:r>
            <w:r w:rsidR="008024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first household visit</w:t>
            </w:r>
          </w:p>
          <w:p w14:paraId="30794162" w14:textId="2ED921CB" w:rsidR="0061010C" w:rsidRPr="005E64CA" w:rsidRDefault="00657F2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="00610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or quality defined as straw, grass, mud, or unburnt brick </w:t>
            </w:r>
          </w:p>
          <w:p w14:paraId="36CE1A27" w14:textId="5AF23266" w:rsidR="0061010C" w:rsidRPr="0006092A" w:rsidRDefault="00657F2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="00610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OME, Home Observation for Measurement of the Environment </w:t>
            </w:r>
            <w:r w:rsidR="00610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 w:fldLock="1"/>
            </w:r>
            <w:r w:rsidR="00610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>ADDIN CSL_CITATION {"citationItems":[{"id":"ITEM-1","itemData":{"author":[{"dropping-particle":"","family":"Caldwell","given":"BM","non-dropping-particle":"","parse-names":false,"suffix":""},{"dropping-particle":"","family":"Bradley","given":"RH","non-dropping-particle":"","parse-names":false,"suffix":""}],"id":"ITEM-1","issued":{"date-parts":[["2003"]]},"publisher":"Family &amp; Human Dynamics Research Institute, Arizona State University","publisher-place":"Tempe, AZ","title":"Home Observation for Measurement of the Environment: Administration Manual","type":"book"},"uris":["http://www.mendeley.com/documents/?uuid=1aef8ff0-523d-4122-94b4-932670451658"]}],"mendeley":{"formattedCitation":"(24)","plainTextFormattedCitation":"(24)","previouslyFormattedCitation":"(24)"},"properties":{"noteIndex":0},"schema":"https://github.com/citation-style-language/schema/raw/master/csl-citation.json"}</w:instrText>
            </w:r>
            <w:r w:rsidR="00610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61010C" w:rsidRPr="00A626B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(24)</w:t>
            </w:r>
            <w:r w:rsidR="00610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  <w:p w14:paraId="1BCE23EF" w14:textId="1884621A" w:rsidR="0061010C" w:rsidRPr="00FA39D0" w:rsidRDefault="00657F2C" w:rsidP="00370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4</w:t>
            </w:r>
            <w:r w:rsidR="00610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ood insecurity assessed using Household Food Insecurity Access Scale </w:t>
            </w:r>
            <w:r w:rsidR="00610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 w:fldLock="1"/>
            </w:r>
            <w:r w:rsidR="00610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>ADDIN CSL_CITATION {"citationItems":[{"id":"ITEM-1","itemData":{"author":[{"dropping-particle":"","family":"Coates","given":"Jennifer","non-dropping-particle":"","parse-names":false,"suffix":""},{"dropping-particle":"","family":"Swindale","given":"Anne","non-dropping-particle":"","parse-names":false,"suffix":""},{"dropping-particle":"","family":"Bilinsky","given":"Paula","non-dropping-particle":"","parse-names":false,"suffix":""}],"edition":"3","id":"ITEM-1","issued":{"date-parts":[["2007"]]},"publisher":"Academy for Educational Development, Food and Nutrition Technical Assistance Project (FANTA)","publisher-place":"Washington, D.C.","title":"Household Food Insecurity Access Scale (HFIAS) for Measurement of Household Food Access: Indicator Guide","type":"book"},"uris":["http://www.mendeley.com/documents/?uuid=80241302-5e19-467c-a813-cd8cef5a1a5f"]}],"mendeley":{"formattedCitation":"(23)","plainTextFormattedCitation":"(23)","previouslyFormattedCitation":"(23)"},"properties":{"noteIndex":0},"schema":"https://github.com/citation-style-language/schema/raw/master/csl-citation.json"}</w:instrText>
            </w:r>
            <w:r w:rsidR="00610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61010C" w:rsidRPr="00A626B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(23)</w:t>
            </w:r>
            <w:r w:rsidR="00610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1AB19A7A" w14:textId="0875945C" w:rsidR="00AF524F" w:rsidRDefault="00AF524F" w:rsidP="00AF524F">
      <w:pPr>
        <w:pStyle w:val="Heading3"/>
      </w:pPr>
      <w:r>
        <w:lastRenderedPageBreak/>
        <w:t>Supplementary Table 2: Iron</w:t>
      </w:r>
      <w:r w:rsidRPr="0043667A">
        <w:rPr>
          <w:rFonts w:eastAsia="Times New Roman"/>
        </w:rPr>
        <w:t xml:space="preserve"> </w:t>
      </w:r>
      <w:r>
        <w:rPr>
          <w:rFonts w:eastAsia="Times New Roman"/>
        </w:rPr>
        <w:t xml:space="preserve">indices for children in the Mazira Project, Malawi, 2018-2019, </w:t>
      </w:r>
      <w:r w:rsidRPr="0043667A">
        <w:rPr>
          <w:rFonts w:eastAsia="Times New Roman"/>
        </w:rPr>
        <w:t xml:space="preserve">by </w:t>
      </w:r>
      <w:r>
        <w:rPr>
          <w:rFonts w:eastAsia="Times New Roman"/>
        </w:rPr>
        <w:t>intervention</w:t>
      </w:r>
      <w:r w:rsidRPr="0043667A">
        <w:rPr>
          <w:rFonts w:eastAsia="Times New Roman"/>
        </w:rPr>
        <w:t xml:space="preserve"> group</w:t>
      </w:r>
      <w:r>
        <w:t xml:space="preserve"> at enrollment without correction for inflammation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4315"/>
        <w:gridCol w:w="2525"/>
        <w:gridCol w:w="2430"/>
      </w:tblGrid>
      <w:tr w:rsidR="0057522B" w14:paraId="5686E744" w14:textId="77777777" w:rsidTr="0057522B">
        <w:trPr>
          <w:trHeight w:val="290"/>
        </w:trPr>
        <w:tc>
          <w:tcPr>
            <w:tcW w:w="43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C4B8DF" w14:textId="77777777" w:rsidR="0057522B" w:rsidRPr="0043667A" w:rsidRDefault="0057522B" w:rsidP="006E1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F532CF" w14:textId="097DD5F4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gg (n=265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D25801" w14:textId="5CAD8465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rol (n=260)</w:t>
            </w:r>
          </w:p>
        </w:tc>
      </w:tr>
      <w:tr w:rsidR="0057522B" w14:paraId="589CC95D" w14:textId="77777777" w:rsidTr="0057522B">
        <w:trPr>
          <w:trHeight w:val="290"/>
        </w:trPr>
        <w:tc>
          <w:tcPr>
            <w:tcW w:w="43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4469D1" w14:textId="77777777" w:rsidR="0057522B" w:rsidRPr="00FB1FF9" w:rsidRDefault="0057522B" w:rsidP="006E1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667A">
              <w:rPr>
                <w:rFonts w:ascii="Calibri" w:eastAsia="Times New Roman" w:hAnsi="Calibri" w:cs="Calibri"/>
                <w:color w:val="000000"/>
              </w:rPr>
              <w:t>Characteristic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020B0" w14:textId="7400FFB2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5837">
              <w:rPr>
                <w:sz w:val="20"/>
                <w:szCs w:val="20"/>
              </w:rPr>
              <w:t xml:space="preserve">n (%) or </w:t>
            </w:r>
            <w:r>
              <w:rPr>
                <w:sz w:val="20"/>
                <w:szCs w:val="20"/>
              </w:rPr>
              <w:t xml:space="preserve">median </w:t>
            </w:r>
            <w:r w:rsidRPr="00CE5837">
              <w:rPr>
                <w:sz w:val="20"/>
                <w:szCs w:val="20"/>
              </w:rPr>
              <w:t>(P25, P75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6505CF" w14:textId="5F3E1DC0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5837">
              <w:rPr>
                <w:sz w:val="20"/>
                <w:szCs w:val="20"/>
              </w:rPr>
              <w:t xml:space="preserve">n (%) or </w:t>
            </w:r>
            <w:r>
              <w:rPr>
                <w:sz w:val="20"/>
                <w:szCs w:val="20"/>
              </w:rPr>
              <w:t xml:space="preserve">median </w:t>
            </w:r>
            <w:r w:rsidRPr="00CE5837">
              <w:rPr>
                <w:sz w:val="20"/>
                <w:szCs w:val="20"/>
              </w:rPr>
              <w:t>(P25, P75)</w:t>
            </w:r>
          </w:p>
        </w:tc>
      </w:tr>
      <w:tr w:rsidR="0057522B" w14:paraId="32D0043C" w14:textId="77777777" w:rsidTr="0057522B">
        <w:trPr>
          <w:trHeight w:val="290"/>
        </w:trPr>
        <w:tc>
          <w:tcPr>
            <w:tcW w:w="43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E5D598" w14:textId="77777777" w:rsidR="0057522B" w:rsidRDefault="0057522B" w:rsidP="006E1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1FF9">
              <w:rPr>
                <w:rFonts w:ascii="Calibri" w:eastAsia="Times New Roman" w:hAnsi="Calibri" w:cs="Calibri"/>
                <w:color w:val="000000"/>
              </w:rPr>
              <w:t>Plasma ferritin, µg/L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C46054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8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2.4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49.86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C00D6F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0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5.5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53.09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7522B" w14:paraId="1D706911" w14:textId="77777777" w:rsidTr="0057522B">
        <w:trPr>
          <w:trHeight w:val="290"/>
        </w:trPr>
        <w:tc>
          <w:tcPr>
            <w:tcW w:w="4315" w:type="dxa"/>
            <w:shd w:val="clear" w:color="auto" w:fill="auto"/>
            <w:noWrap/>
            <w:vAlign w:val="bottom"/>
          </w:tcPr>
          <w:p w14:paraId="713F5260" w14:textId="77777777" w:rsidR="0057522B" w:rsidRDefault="0057522B" w:rsidP="006E1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1FF9">
              <w:rPr>
                <w:rFonts w:ascii="Calibri" w:eastAsia="Times New Roman" w:hAnsi="Calibri" w:cs="Calibri"/>
                <w:color w:val="000000"/>
              </w:rPr>
              <w:t>Plasma sTfR, mg/L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5DBC8103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6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9.1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16.2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03E347C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0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8.8</w:t>
            </w:r>
            <w:r w:rsidRPr="00FB1FF9">
              <w:rPr>
                <w:rFonts w:ascii="Calibri" w:eastAsia="Times New Roman" w:hAnsi="Calibri" w:cs="Calibri"/>
                <w:color w:val="000000"/>
              </w:rPr>
              <w:t>, 1</w:t>
            </w:r>
            <w:r>
              <w:rPr>
                <w:rFonts w:ascii="Calibri" w:eastAsia="Times New Roman" w:hAnsi="Calibri" w:cs="Calibri"/>
                <w:color w:val="000000"/>
              </w:rPr>
              <w:t>4.6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7522B" w14:paraId="0CB16729" w14:textId="77777777" w:rsidTr="0057522B">
        <w:trPr>
          <w:trHeight w:val="290"/>
        </w:trPr>
        <w:tc>
          <w:tcPr>
            <w:tcW w:w="4315" w:type="dxa"/>
            <w:shd w:val="clear" w:color="auto" w:fill="auto"/>
            <w:noWrap/>
            <w:vAlign w:val="bottom"/>
          </w:tcPr>
          <w:p w14:paraId="7C7B79EE" w14:textId="77777777" w:rsidR="0057522B" w:rsidRDefault="0057522B" w:rsidP="006E1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FB1FF9">
              <w:rPr>
                <w:rFonts w:ascii="Calibri" w:eastAsia="Times New Roman" w:hAnsi="Calibri" w:cs="Calibri"/>
                <w:color w:val="000000"/>
              </w:rPr>
              <w:t>ody ir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ndex</w:t>
            </w:r>
            <w:r w:rsidRPr="00FB1FF9">
              <w:rPr>
                <w:rFonts w:ascii="Calibri" w:eastAsia="Times New Roman" w:hAnsi="Calibri" w:cs="Calibri"/>
                <w:color w:val="000000"/>
              </w:rPr>
              <w:t>, mg/kg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5DBC5817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</w:rPr>
              <w:t>1.6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3.6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20FA171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</w:rPr>
              <w:t>0.7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4.3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7522B" w14:paraId="3E3C2EF8" w14:textId="77777777" w:rsidTr="0057522B">
        <w:trPr>
          <w:trHeight w:val="290"/>
        </w:trPr>
        <w:tc>
          <w:tcPr>
            <w:tcW w:w="4315" w:type="dxa"/>
            <w:shd w:val="clear" w:color="auto" w:fill="auto"/>
            <w:noWrap/>
            <w:vAlign w:val="bottom"/>
          </w:tcPr>
          <w:p w14:paraId="0CCF5415" w14:textId="77777777" w:rsidR="0057522B" w:rsidRDefault="0057522B" w:rsidP="006E1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1FF9">
              <w:rPr>
                <w:rFonts w:ascii="Calibri" w:eastAsia="Times New Roman" w:hAnsi="Calibri" w:cs="Calibri"/>
                <w:color w:val="000000"/>
              </w:rPr>
              <w:t>Iron deficiency (ferritin &lt; 12µg/L), %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1784D316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FB1FF9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95D6017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7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7522B" w14:paraId="39383619" w14:textId="77777777" w:rsidTr="0057522B">
        <w:trPr>
          <w:trHeight w:val="290"/>
        </w:trPr>
        <w:tc>
          <w:tcPr>
            <w:tcW w:w="4315" w:type="dxa"/>
            <w:shd w:val="clear" w:color="auto" w:fill="auto"/>
            <w:noWrap/>
            <w:vAlign w:val="bottom"/>
          </w:tcPr>
          <w:p w14:paraId="25E2A70E" w14:textId="77777777" w:rsidR="0057522B" w:rsidRDefault="0057522B" w:rsidP="006E1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1FF9">
              <w:rPr>
                <w:rFonts w:ascii="Calibri" w:eastAsia="Times New Roman" w:hAnsi="Calibri" w:cs="Calibri"/>
                <w:color w:val="000000"/>
              </w:rPr>
              <w:t>Iron deficiency (sTfR &gt; 8.3mg/L), %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4F1EC014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7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86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F083724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0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81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7522B" w14:paraId="09CCFF9C" w14:textId="77777777" w:rsidTr="0057522B">
        <w:trPr>
          <w:trHeight w:val="290"/>
        </w:trPr>
        <w:tc>
          <w:tcPr>
            <w:tcW w:w="4315" w:type="dxa"/>
            <w:shd w:val="clear" w:color="auto" w:fill="auto"/>
            <w:noWrap/>
            <w:vAlign w:val="bottom"/>
          </w:tcPr>
          <w:p w14:paraId="3C8024A4" w14:textId="77777777" w:rsidR="0057522B" w:rsidRDefault="0057522B" w:rsidP="006E1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1FF9">
              <w:rPr>
                <w:rFonts w:ascii="Calibri" w:eastAsia="Times New Roman" w:hAnsi="Calibri" w:cs="Calibri"/>
                <w:color w:val="000000"/>
              </w:rPr>
              <w:t>Iron deficiency (</w:t>
            </w:r>
            <w:r>
              <w:rPr>
                <w:rFonts w:ascii="Calibri" w:eastAsia="Times New Roman" w:hAnsi="Calibri" w:cs="Calibri"/>
                <w:color w:val="000000"/>
              </w:rPr>
              <w:t>body iron index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&lt; 0</w:t>
            </w:r>
            <w:r>
              <w:rPr>
                <w:rFonts w:ascii="Calibri" w:eastAsia="Times New Roman" w:hAnsi="Calibri" w:cs="Calibri"/>
                <w:color w:val="000000"/>
              </w:rPr>
              <w:t>mg/kg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, %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7A02FAD8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7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0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7545851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4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8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7522B" w14:paraId="63E37F72" w14:textId="77777777" w:rsidTr="0057522B">
        <w:trPr>
          <w:trHeight w:val="290"/>
        </w:trPr>
        <w:tc>
          <w:tcPr>
            <w:tcW w:w="4315" w:type="dxa"/>
            <w:shd w:val="clear" w:color="auto" w:fill="auto"/>
            <w:noWrap/>
            <w:vAlign w:val="bottom"/>
          </w:tcPr>
          <w:p w14:paraId="1876B188" w14:textId="77777777" w:rsidR="0057522B" w:rsidRDefault="0057522B" w:rsidP="006E1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1FF9">
              <w:rPr>
                <w:rFonts w:ascii="Calibri" w:eastAsia="Times New Roman" w:hAnsi="Calibri" w:cs="Calibri"/>
                <w:color w:val="000000"/>
              </w:rPr>
              <w:t>Any iron deficiency, %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44FA61E9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FF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34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88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DA1D134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2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82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7522B" w14:paraId="0B230596" w14:textId="77777777" w:rsidTr="0057522B">
        <w:trPr>
          <w:trHeight w:val="290"/>
        </w:trPr>
        <w:tc>
          <w:tcPr>
            <w:tcW w:w="43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9D242A" w14:textId="77777777" w:rsidR="0057522B" w:rsidRDefault="0057522B" w:rsidP="006E1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1FF9">
              <w:rPr>
                <w:rFonts w:ascii="Calibri" w:eastAsia="Times New Roman" w:hAnsi="Calibri" w:cs="Calibri"/>
                <w:color w:val="000000"/>
              </w:rPr>
              <w:t>Iron deficiency anemia, %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DDBAC7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FF9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48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5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D40DD2" w14:textId="77777777" w:rsidR="0057522B" w:rsidRDefault="0057522B" w:rsidP="006E1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FF9"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FB1FF9">
              <w:rPr>
                <w:rFonts w:ascii="Calibri" w:eastAsia="Times New Roman" w:hAnsi="Calibri" w:cs="Calibri"/>
                <w:color w:val="000000"/>
              </w:rPr>
              <w:t xml:space="preserve"> (5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FB1F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F524F" w14:paraId="32B20C3E" w14:textId="77777777" w:rsidTr="0057522B">
        <w:trPr>
          <w:trHeight w:val="290"/>
        </w:trPr>
        <w:tc>
          <w:tcPr>
            <w:tcW w:w="927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D40AE1" w14:textId="53988343" w:rsidR="00AF524F" w:rsidRPr="0057522B" w:rsidRDefault="00AF524F" w:rsidP="00575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27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R = soluble transferrin receptor</w:t>
            </w:r>
          </w:p>
        </w:tc>
      </w:tr>
    </w:tbl>
    <w:p w14:paraId="7E92067C" w14:textId="3B6F630A" w:rsidR="006F3272" w:rsidRPr="00D1726D" w:rsidRDefault="00011197" w:rsidP="00692740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</w:p>
    <w:sectPr w:rsidR="006F3272" w:rsidRPr="00D17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E4796" w14:textId="77777777" w:rsidR="00011197" w:rsidRDefault="00011197" w:rsidP="00497DA3">
      <w:pPr>
        <w:spacing w:after="0" w:line="240" w:lineRule="auto"/>
      </w:pPr>
      <w:r>
        <w:separator/>
      </w:r>
    </w:p>
  </w:endnote>
  <w:endnote w:type="continuationSeparator" w:id="0">
    <w:p w14:paraId="613DF6F7" w14:textId="77777777" w:rsidR="00011197" w:rsidRDefault="00011197" w:rsidP="00497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0B6C0" w14:textId="77777777" w:rsidR="00011197" w:rsidRDefault="00011197" w:rsidP="00497DA3">
      <w:pPr>
        <w:spacing w:after="0" w:line="240" w:lineRule="auto"/>
      </w:pPr>
      <w:r>
        <w:separator/>
      </w:r>
    </w:p>
  </w:footnote>
  <w:footnote w:type="continuationSeparator" w:id="0">
    <w:p w14:paraId="487500D5" w14:textId="77777777" w:rsidR="00011197" w:rsidRDefault="00011197" w:rsidP="00497D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10C"/>
    <w:rsid w:val="00001E63"/>
    <w:rsid w:val="00011197"/>
    <w:rsid w:val="00080F96"/>
    <w:rsid w:val="001D33BA"/>
    <w:rsid w:val="002419B0"/>
    <w:rsid w:val="002928D1"/>
    <w:rsid w:val="002E57C5"/>
    <w:rsid w:val="0030745D"/>
    <w:rsid w:val="003B675F"/>
    <w:rsid w:val="00482BB3"/>
    <w:rsid w:val="00497DA3"/>
    <w:rsid w:val="005473F2"/>
    <w:rsid w:val="0057522B"/>
    <w:rsid w:val="00586FF1"/>
    <w:rsid w:val="0061010C"/>
    <w:rsid w:val="00657F2C"/>
    <w:rsid w:val="00666BD1"/>
    <w:rsid w:val="00692740"/>
    <w:rsid w:val="006C5F61"/>
    <w:rsid w:val="00721147"/>
    <w:rsid w:val="007576FB"/>
    <w:rsid w:val="00766649"/>
    <w:rsid w:val="008015CA"/>
    <w:rsid w:val="00802476"/>
    <w:rsid w:val="008150F4"/>
    <w:rsid w:val="0090394B"/>
    <w:rsid w:val="009053A9"/>
    <w:rsid w:val="00AF524F"/>
    <w:rsid w:val="00B409C2"/>
    <w:rsid w:val="00B42BB0"/>
    <w:rsid w:val="00BB6C4A"/>
    <w:rsid w:val="00BD3F84"/>
    <w:rsid w:val="00C438EB"/>
    <w:rsid w:val="00C72B90"/>
    <w:rsid w:val="00D0059D"/>
    <w:rsid w:val="00D1726D"/>
    <w:rsid w:val="00DA0AD4"/>
    <w:rsid w:val="00FA397E"/>
    <w:rsid w:val="00FE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121E1"/>
  <w15:chartTrackingRefBased/>
  <w15:docId w15:val="{1B4676FB-6E5F-4247-9079-F4FA7467A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10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01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1010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61010C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61010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1010C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497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DA3"/>
  </w:style>
  <w:style w:type="paragraph" w:styleId="Footer">
    <w:name w:val="footer"/>
    <w:basedOn w:val="Normal"/>
    <w:link w:val="FooterChar"/>
    <w:uiPriority w:val="99"/>
    <w:unhideWhenUsed/>
    <w:rsid w:val="00497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D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Werner</dc:creator>
  <cp:keywords/>
  <dc:description/>
  <cp:lastModifiedBy>Rochelle Werner</cp:lastModifiedBy>
  <cp:revision>2</cp:revision>
  <dcterms:created xsi:type="dcterms:W3CDTF">2022-04-27T23:54:00Z</dcterms:created>
  <dcterms:modified xsi:type="dcterms:W3CDTF">2022-04-27T23:54:00Z</dcterms:modified>
</cp:coreProperties>
</file>